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856" w:type="dxa"/>
        <w:tblLook w:val="04A0" w:firstRow="1" w:lastRow="0" w:firstColumn="1" w:lastColumn="0" w:noHBand="0" w:noVBand="1"/>
      </w:tblPr>
      <w:tblGrid>
        <w:gridCol w:w="872"/>
        <w:gridCol w:w="1070"/>
        <w:gridCol w:w="1037"/>
        <w:gridCol w:w="1154"/>
        <w:gridCol w:w="1070"/>
        <w:gridCol w:w="1272"/>
        <w:gridCol w:w="774"/>
        <w:gridCol w:w="607"/>
      </w:tblGrid>
      <w:tr w:rsidR="007F3D7B" w:rsidRPr="00272D27" w:rsidTr="00EE5799">
        <w:trPr>
          <w:trHeight w:val="290"/>
        </w:trPr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bookmarkStart w:id="0" w:name="_GoBack" w:colFirst="0" w:colLast="0"/>
            <w:r w:rsidRPr="00272D27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453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gpELISA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Total</w:t>
            </w:r>
          </w:p>
        </w:tc>
      </w:tr>
      <w:tr w:rsidR="007F3D7B" w:rsidRPr="00272D27" w:rsidTr="00EE5799">
        <w:trPr>
          <w:trHeight w:val="290"/>
        </w:trPr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Positiv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Negativ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Equivoca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Not tested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%</w:t>
            </w:r>
          </w:p>
        </w:tc>
      </w:tr>
      <w:tr w:rsidR="007F3D7B" w:rsidRPr="00272D27" w:rsidTr="00EE5799">
        <w:trPr>
          <w:trHeight w:val="290"/>
        </w:trPr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BioPle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Positiv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929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92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83.2</w:t>
            </w:r>
          </w:p>
        </w:tc>
      </w:tr>
      <w:tr w:rsidR="007F3D7B" w:rsidRPr="00272D27" w:rsidTr="00EE5799">
        <w:trPr>
          <w:trHeight w:val="290"/>
        </w:trPr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Negativ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41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10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25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169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15.2</w:t>
            </w:r>
          </w:p>
        </w:tc>
      </w:tr>
      <w:tr w:rsidR="007F3D7B" w:rsidRPr="00272D27" w:rsidTr="00EE5799">
        <w:trPr>
          <w:trHeight w:val="290"/>
        </w:trPr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Equivoc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16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1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1.6</w:t>
            </w:r>
          </w:p>
        </w:tc>
      </w:tr>
      <w:tr w:rsidR="007F3D7B" w:rsidRPr="00272D27" w:rsidTr="00EE5799">
        <w:trPr>
          <w:trHeight w:val="290"/>
        </w:trPr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Total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583 (5.2%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1027 (9.2%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270 (2.4%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9296 (83.2%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1117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D7B" w:rsidRPr="00272D27" w:rsidRDefault="007F3D7B" w:rsidP="00EE5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2D27">
              <w:rPr>
                <w:rFonts w:ascii="Calibri" w:eastAsia="Times New Roman" w:hAnsi="Calibri" w:cs="Calibri"/>
                <w:color w:val="000000"/>
                <w:lang w:eastAsia="en-CA"/>
              </w:rPr>
              <w:t>100</w:t>
            </w:r>
          </w:p>
        </w:tc>
      </w:tr>
      <w:bookmarkEnd w:id="0"/>
    </w:tbl>
    <w:p w:rsidR="00D8373E" w:rsidRDefault="00D8373E"/>
    <w:sectPr w:rsidR="00D837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D7B"/>
    <w:rsid w:val="00006B8A"/>
    <w:rsid w:val="0001132D"/>
    <w:rsid w:val="000137B8"/>
    <w:rsid w:val="000142BC"/>
    <w:rsid w:val="00041524"/>
    <w:rsid w:val="00074831"/>
    <w:rsid w:val="000848BB"/>
    <w:rsid w:val="000919E1"/>
    <w:rsid w:val="00097FE2"/>
    <w:rsid w:val="000A2918"/>
    <w:rsid w:val="000B1DC6"/>
    <w:rsid w:val="000C037D"/>
    <w:rsid w:val="000F073A"/>
    <w:rsid w:val="00125C1A"/>
    <w:rsid w:val="0014254F"/>
    <w:rsid w:val="001541F5"/>
    <w:rsid w:val="001700CC"/>
    <w:rsid w:val="00197CA4"/>
    <w:rsid w:val="00204E34"/>
    <w:rsid w:val="00213107"/>
    <w:rsid w:val="0021454D"/>
    <w:rsid w:val="00222EEB"/>
    <w:rsid w:val="00237BF6"/>
    <w:rsid w:val="002506D5"/>
    <w:rsid w:val="0025309E"/>
    <w:rsid w:val="00253E6B"/>
    <w:rsid w:val="00253E8D"/>
    <w:rsid w:val="002707B1"/>
    <w:rsid w:val="00282DFB"/>
    <w:rsid w:val="00285731"/>
    <w:rsid w:val="00287167"/>
    <w:rsid w:val="002934AF"/>
    <w:rsid w:val="00294DFE"/>
    <w:rsid w:val="002B7F4D"/>
    <w:rsid w:val="002E1279"/>
    <w:rsid w:val="002F07B0"/>
    <w:rsid w:val="002F1532"/>
    <w:rsid w:val="002F1986"/>
    <w:rsid w:val="002F22E3"/>
    <w:rsid w:val="00322D82"/>
    <w:rsid w:val="00333C7D"/>
    <w:rsid w:val="003503F3"/>
    <w:rsid w:val="00351078"/>
    <w:rsid w:val="00364F3C"/>
    <w:rsid w:val="003663D9"/>
    <w:rsid w:val="003872DF"/>
    <w:rsid w:val="0039475D"/>
    <w:rsid w:val="00395B21"/>
    <w:rsid w:val="003B0A4C"/>
    <w:rsid w:val="003B14DE"/>
    <w:rsid w:val="003B2022"/>
    <w:rsid w:val="003B331C"/>
    <w:rsid w:val="003B7499"/>
    <w:rsid w:val="003D4BF3"/>
    <w:rsid w:val="003F1B9B"/>
    <w:rsid w:val="00402EA5"/>
    <w:rsid w:val="004277DA"/>
    <w:rsid w:val="00430F79"/>
    <w:rsid w:val="00436249"/>
    <w:rsid w:val="00443E93"/>
    <w:rsid w:val="00446522"/>
    <w:rsid w:val="00463334"/>
    <w:rsid w:val="00474AA3"/>
    <w:rsid w:val="0047534D"/>
    <w:rsid w:val="004907A8"/>
    <w:rsid w:val="004939E5"/>
    <w:rsid w:val="004A1A8F"/>
    <w:rsid w:val="004A5972"/>
    <w:rsid w:val="004D3D22"/>
    <w:rsid w:val="004E1316"/>
    <w:rsid w:val="004E42C4"/>
    <w:rsid w:val="004E709D"/>
    <w:rsid w:val="0050279D"/>
    <w:rsid w:val="0053102D"/>
    <w:rsid w:val="00535D81"/>
    <w:rsid w:val="00565E79"/>
    <w:rsid w:val="00577CB7"/>
    <w:rsid w:val="00585ABF"/>
    <w:rsid w:val="00590FD1"/>
    <w:rsid w:val="0059146C"/>
    <w:rsid w:val="005A3DD0"/>
    <w:rsid w:val="005E098C"/>
    <w:rsid w:val="005E2B88"/>
    <w:rsid w:val="005F3D03"/>
    <w:rsid w:val="00600C95"/>
    <w:rsid w:val="00603EB7"/>
    <w:rsid w:val="006251A8"/>
    <w:rsid w:val="00627343"/>
    <w:rsid w:val="006278F9"/>
    <w:rsid w:val="00635C2F"/>
    <w:rsid w:val="0063730A"/>
    <w:rsid w:val="00661CFA"/>
    <w:rsid w:val="006A0C6C"/>
    <w:rsid w:val="006A4983"/>
    <w:rsid w:val="006A5F1C"/>
    <w:rsid w:val="006B6EEF"/>
    <w:rsid w:val="00712914"/>
    <w:rsid w:val="0074486D"/>
    <w:rsid w:val="00744A75"/>
    <w:rsid w:val="00747F36"/>
    <w:rsid w:val="00750DE2"/>
    <w:rsid w:val="007647C1"/>
    <w:rsid w:val="007848F5"/>
    <w:rsid w:val="007936F7"/>
    <w:rsid w:val="00795E5A"/>
    <w:rsid w:val="007A182E"/>
    <w:rsid w:val="007A7335"/>
    <w:rsid w:val="007C4AE1"/>
    <w:rsid w:val="007D29F7"/>
    <w:rsid w:val="007F3D7B"/>
    <w:rsid w:val="00803619"/>
    <w:rsid w:val="00803CB1"/>
    <w:rsid w:val="00816BD3"/>
    <w:rsid w:val="00827ED4"/>
    <w:rsid w:val="0084456E"/>
    <w:rsid w:val="00877120"/>
    <w:rsid w:val="00883A5F"/>
    <w:rsid w:val="00890FD4"/>
    <w:rsid w:val="008A28C1"/>
    <w:rsid w:val="008B19BD"/>
    <w:rsid w:val="008B5BD5"/>
    <w:rsid w:val="00901065"/>
    <w:rsid w:val="0090410E"/>
    <w:rsid w:val="00912F1C"/>
    <w:rsid w:val="0091529C"/>
    <w:rsid w:val="00941CFB"/>
    <w:rsid w:val="00955445"/>
    <w:rsid w:val="00981D78"/>
    <w:rsid w:val="00984F63"/>
    <w:rsid w:val="009A30DE"/>
    <w:rsid w:val="009F2771"/>
    <w:rsid w:val="009F58EF"/>
    <w:rsid w:val="00A0318C"/>
    <w:rsid w:val="00A1076C"/>
    <w:rsid w:val="00A23182"/>
    <w:rsid w:val="00A37E2F"/>
    <w:rsid w:val="00A5139A"/>
    <w:rsid w:val="00A574BF"/>
    <w:rsid w:val="00A700B1"/>
    <w:rsid w:val="00A84C71"/>
    <w:rsid w:val="00A91A95"/>
    <w:rsid w:val="00AA661B"/>
    <w:rsid w:val="00AD2596"/>
    <w:rsid w:val="00AE4903"/>
    <w:rsid w:val="00AF193D"/>
    <w:rsid w:val="00B0109D"/>
    <w:rsid w:val="00B02ADF"/>
    <w:rsid w:val="00B046CE"/>
    <w:rsid w:val="00B10637"/>
    <w:rsid w:val="00B12A24"/>
    <w:rsid w:val="00B15D0B"/>
    <w:rsid w:val="00B16AFF"/>
    <w:rsid w:val="00B30204"/>
    <w:rsid w:val="00B32524"/>
    <w:rsid w:val="00B41460"/>
    <w:rsid w:val="00B726B5"/>
    <w:rsid w:val="00BA4533"/>
    <w:rsid w:val="00BB28B7"/>
    <w:rsid w:val="00BE1E74"/>
    <w:rsid w:val="00BE21D6"/>
    <w:rsid w:val="00BE2E42"/>
    <w:rsid w:val="00BE6DD9"/>
    <w:rsid w:val="00BF1B2F"/>
    <w:rsid w:val="00BF524F"/>
    <w:rsid w:val="00BF5B3C"/>
    <w:rsid w:val="00C10951"/>
    <w:rsid w:val="00C34B4A"/>
    <w:rsid w:val="00C43E5F"/>
    <w:rsid w:val="00C5020F"/>
    <w:rsid w:val="00C60FA1"/>
    <w:rsid w:val="00C70E26"/>
    <w:rsid w:val="00C74FB5"/>
    <w:rsid w:val="00C90C1C"/>
    <w:rsid w:val="00C9442C"/>
    <w:rsid w:val="00CA1796"/>
    <w:rsid w:val="00CA58F7"/>
    <w:rsid w:val="00CB31F8"/>
    <w:rsid w:val="00CC33C9"/>
    <w:rsid w:val="00CC51C9"/>
    <w:rsid w:val="00CD5268"/>
    <w:rsid w:val="00D1614D"/>
    <w:rsid w:val="00D22F6A"/>
    <w:rsid w:val="00D34D00"/>
    <w:rsid w:val="00D40FC7"/>
    <w:rsid w:val="00D50273"/>
    <w:rsid w:val="00D51CCB"/>
    <w:rsid w:val="00D76653"/>
    <w:rsid w:val="00D8373E"/>
    <w:rsid w:val="00D95383"/>
    <w:rsid w:val="00DB18B8"/>
    <w:rsid w:val="00DB1D36"/>
    <w:rsid w:val="00DB6578"/>
    <w:rsid w:val="00DB728B"/>
    <w:rsid w:val="00DE61F7"/>
    <w:rsid w:val="00E00593"/>
    <w:rsid w:val="00E031FA"/>
    <w:rsid w:val="00E142B2"/>
    <w:rsid w:val="00E14EE7"/>
    <w:rsid w:val="00E207FB"/>
    <w:rsid w:val="00E20CC8"/>
    <w:rsid w:val="00E342EF"/>
    <w:rsid w:val="00E37B06"/>
    <w:rsid w:val="00E4641E"/>
    <w:rsid w:val="00E56E88"/>
    <w:rsid w:val="00E61929"/>
    <w:rsid w:val="00E65093"/>
    <w:rsid w:val="00E71324"/>
    <w:rsid w:val="00E76E60"/>
    <w:rsid w:val="00E85895"/>
    <w:rsid w:val="00E925C3"/>
    <w:rsid w:val="00E93877"/>
    <w:rsid w:val="00E93881"/>
    <w:rsid w:val="00EA67D9"/>
    <w:rsid w:val="00ED4EC8"/>
    <w:rsid w:val="00F142B2"/>
    <w:rsid w:val="00F23932"/>
    <w:rsid w:val="00F313C4"/>
    <w:rsid w:val="00F46575"/>
    <w:rsid w:val="00F51A9A"/>
    <w:rsid w:val="00F70797"/>
    <w:rsid w:val="00F718F8"/>
    <w:rsid w:val="00F76143"/>
    <w:rsid w:val="00F86D97"/>
    <w:rsid w:val="00FB421C"/>
    <w:rsid w:val="00FC50DD"/>
    <w:rsid w:val="00FC5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5B65E4-6FE5-49F9-8AC5-847249BB0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D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vernment of Ontario</Company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right</dc:creator>
  <cp:keywords/>
  <dc:description/>
  <cp:lastModifiedBy>James Wright</cp:lastModifiedBy>
  <cp:revision>1</cp:revision>
  <dcterms:created xsi:type="dcterms:W3CDTF">2023-12-05T19:42:00Z</dcterms:created>
  <dcterms:modified xsi:type="dcterms:W3CDTF">2023-12-05T19:43:00Z</dcterms:modified>
</cp:coreProperties>
</file>